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1 Table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Genes an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prime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 used i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q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T-PCR experiment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</w:p>
    <w:tbl>
      <w:tblPr>
        <w:tblW w:w="8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3820"/>
        <w:gridCol w:w="3587"/>
      </w:tblGrid>
      <w:tr>
        <w:trPr/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e Function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rimers (5’ to 3’)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ELO3C003916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lulose synthase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TGTCGCTGGGTCTCATAATCG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CATCCACAGTAAGCCCTACTTCA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MELO3C007543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itogen-activated protein kinase kinase kinase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TGGAATTGTTTGGCGTTTTG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GAGACAGGGTCAGGCGTAGT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MELO3C009903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haumatin-like protein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TCACCCTCCAAGAAGACAAATC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AACGAGTCCAATCCAAAAGC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bookmarkStart w:id="0" w:name="OLE_LINK1"/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MELO3C010346</w:t>
            </w:r>
            <w:bookmarkEnd w:id="0"/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rotein suppresspr of npr1-1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AGATACATCAGCAAGTCAGGGTC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GGATTCATACTTGAGGTGGC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MELO3C014222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henylalanine ammonia-lyase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bookmarkStart w:id="1" w:name="OLE_LINK2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TTTTGTCGGGCATCTTTG</w:t>
            </w:r>
            <w:bookmarkEnd w:id="1"/>
          </w:p>
        </w:tc>
      </w:tr>
      <w:tr>
        <w:trPr>
          <w:trHeight w:val="126" w:hRule="atLeast"/>
        </w:trPr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bookmarkStart w:id="2" w:name="OLE_LINK26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CGATCTTGTTTTGGCTTCT</w:t>
            </w:r>
            <w:bookmarkEnd w:id="2"/>
          </w:p>
        </w:tc>
      </w:tr>
      <w:tr>
        <w:trPr>
          <w:trHeight w:val="312" w:hRule="atLeast"/>
        </w:trPr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bookmarkStart w:id="3" w:name="OLE_LINK30"/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MELO3C014632</w:t>
            </w:r>
            <w:bookmarkEnd w:id="3"/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inoleate 13S-lipoxygenase 2-1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bookmarkStart w:id="4" w:name="OLE_LINK42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ACGCCTTTCGCTGCTT</w:t>
            </w:r>
            <w:bookmarkEnd w:id="4"/>
          </w:p>
        </w:tc>
      </w:tr>
      <w:tr>
        <w:trPr>
          <w:trHeight w:val="120" w:hRule="atLeast"/>
        </w:trPr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bookmarkStart w:id="5" w:name="OLE_LINK43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GTAGGACTCTGGTGGTGGA</w:t>
            </w:r>
            <w:bookmarkEnd w:id="5"/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MELO3C016405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eroxidase 72-like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ACAACACTTTCCAAACCATTCTC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CGCTTCCGCAACTCG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ELO3C017912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RKY transcription factor 69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AAATGAAGGTCCACCTCCTG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i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ATGGTTATGGCTTGAAGTGTATG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MELO3C018229 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fensin-like protein 19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TTTTGGCCCTCACGC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i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CCATGTTTCGCACCTTCC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MELO3C018539 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hogenesis-related protein PRB1-2-like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GAACCAACGCATCAACG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i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CCTTACCAGCCGCACA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ELO3C018829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ellulose synthase-like protein B4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ACCCTCAACACTTCAAACAAGTACC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i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CCATCGTCGGAGACATAG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ELO3C019494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RKY transcription factor 9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F: </w:t>
            </w:r>
            <w:bookmarkStart w:id="6" w:name="OLE_LINK6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TCCTCAACCTCCCACTTC</w:t>
            </w:r>
            <w:bookmarkEnd w:id="6"/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i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GGCAGACACGGCATCG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ELO3C019787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2-like ethylene-responsive transcription factor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TTCGTTTTCCTATCTTCCAATCC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i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CAACAAAGTCAAGTAGCCCTC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ELO3C021297</w:t>
            </w:r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roxidase 5-like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ACTGCTTTGTTAGGGGATGC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i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ATTTTCGCCTTGGCTTC</w:t>
            </w:r>
          </w:p>
        </w:tc>
      </w:tr>
      <w:tr>
        <w:trPr/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hyperlink r:id="rId2" w:tgtFrame="http://cucurbitgenomics.org/feature/transcribed_cluster/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8"/>
                  <w:szCs w:val="18"/>
                  <w:lang w:val="en-US" w:eastAsia="zh-CN"/>
                </w:rPr>
                <w:t>MELO3C023264</w:t>
              </w:r>
            </w:hyperlink>
          </w:p>
        </w:tc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Actin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F: CCTGGTATCGCTGACCGTAT</w:t>
            </w:r>
          </w:p>
        </w:tc>
      </w:tr>
      <w:tr>
        <w:trPr/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R: TACTGAGCGATGCAAGGA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ucurbitgenomics.org/feature/gene/MELO3C02326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平勇</dc:creator>
  <dc:description/>
  <dc:language>en-US</dc:language>
  <cp:lastModifiedBy>王平勇</cp:lastModifiedBy>
  <dcterms:modified xsi:type="dcterms:W3CDTF">2019-11-27T01:27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